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BB0" w:rsidRPr="0003329A" w:rsidRDefault="00F541A7" w:rsidP="00EE3BB0">
      <w:pPr>
        <w:rPr>
          <w:rFonts w:cstheme="minorHAnsi"/>
          <w:i/>
        </w:rPr>
      </w:pPr>
      <w:r>
        <w:rPr>
          <w:rFonts w:cstheme="minorHAnsi"/>
          <w:i/>
        </w:rPr>
        <w:t>Supplemental Figure 4</w:t>
      </w:r>
      <w:bookmarkStart w:id="0" w:name="_GoBack"/>
      <w:bookmarkEnd w:id="0"/>
      <w:r w:rsidR="00EE3BB0">
        <w:rPr>
          <w:rFonts w:cstheme="minorHAnsi"/>
          <w:i/>
        </w:rPr>
        <w:t>:  Species distribution of BLASTX top hits from the TransDecoder predicted coding sequences queried against the NCBI non-redundant protein database (NR).  Only members of kingdom Plantae are included.</w:t>
      </w:r>
    </w:p>
    <w:p w:rsidR="008724A3" w:rsidRDefault="008724A3">
      <w:r>
        <w:rPr>
          <w:noProof/>
        </w:rPr>
        <w:drawing>
          <wp:inline distT="0" distB="0" distL="0" distR="0">
            <wp:extent cx="5943600" cy="2971800"/>
            <wp:effectExtent l="0" t="0" r="0" b="0"/>
            <wp:docPr id="1" name="Picture 1" descr="C:\Users\Nathan\AppData\Local\Microsoft\Windows\INetCache\Content.Word\tophitsggplotex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han\AppData\Local\Microsoft\Windows\INetCache\Content.Word\tophitsggplotex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2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BB0"/>
    <w:rsid w:val="002F0F6D"/>
    <w:rsid w:val="003354C0"/>
    <w:rsid w:val="003972D2"/>
    <w:rsid w:val="004D3EAE"/>
    <w:rsid w:val="00656940"/>
    <w:rsid w:val="008724A3"/>
    <w:rsid w:val="008A106C"/>
    <w:rsid w:val="00921ED4"/>
    <w:rsid w:val="00CF21DD"/>
    <w:rsid w:val="00CF585E"/>
    <w:rsid w:val="00EE3BB0"/>
    <w:rsid w:val="00F126DF"/>
    <w:rsid w:val="00F5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941ED"/>
  <w15:chartTrackingRefBased/>
  <w15:docId w15:val="{FC3BEE4B-25FB-4237-B473-D0E34BEE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yder</dc:creator>
  <cp:keywords/>
  <dc:description/>
  <cp:lastModifiedBy>Nathan Ryder</cp:lastModifiedBy>
  <cp:revision>4</cp:revision>
  <dcterms:created xsi:type="dcterms:W3CDTF">2018-05-10T19:06:00Z</dcterms:created>
  <dcterms:modified xsi:type="dcterms:W3CDTF">2018-05-10T19:09:00Z</dcterms:modified>
</cp:coreProperties>
</file>